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8AF71" w14:textId="3C474AB1" w:rsidR="0056409A" w:rsidRPr="00915976" w:rsidRDefault="00D141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5976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6841FA" w:rsidRPr="009159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6841FA" w:rsidRPr="00915976">
        <w:rPr>
          <w:rFonts w:ascii="Times New Roman" w:hAnsi="Times New Roman" w:cs="Times New Roman"/>
          <w:b/>
          <w:sz w:val="24"/>
          <w:szCs w:val="24"/>
          <w:lang w:val="en-US"/>
        </w:rPr>
        <w:t>Epidemio</w:t>
      </w:r>
      <w:proofErr w:type="spellEnd"/>
      <w:r w:rsidR="006841FA" w:rsidRPr="00915976">
        <w:rPr>
          <w:rFonts w:ascii="Times New Roman" w:hAnsi="Times New Roman" w:cs="Times New Roman"/>
          <w:b/>
          <w:sz w:val="24"/>
          <w:szCs w:val="24"/>
          <w:lang w:val="en-US"/>
        </w:rPr>
        <w:t>-clinical characteristics of flocks included in the study</w:t>
      </w:r>
      <w:r w:rsidR="00070B9C" w:rsidRPr="0091597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68F72BF" w14:textId="77777777" w:rsidR="0079571D" w:rsidRPr="00915976" w:rsidRDefault="0079571D">
      <w:pPr>
        <w:rPr>
          <w:rFonts w:ascii="Times New Roman" w:hAnsi="Times New Roman" w:cs="Times New Roman"/>
          <w:lang w:val="en-US"/>
        </w:rPr>
      </w:pPr>
    </w:p>
    <w:tbl>
      <w:tblPr>
        <w:tblW w:w="14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714"/>
        <w:gridCol w:w="1240"/>
        <w:gridCol w:w="1240"/>
        <w:gridCol w:w="2330"/>
        <w:gridCol w:w="4948"/>
        <w:gridCol w:w="2693"/>
      </w:tblGrid>
      <w:tr w:rsidR="0079571D" w:rsidRPr="00915976" w14:paraId="16F42132" w14:textId="77777777" w:rsidTr="00915976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C40F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2F8B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lock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B4E6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bty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7A761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te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2D8D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tion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30B1" w14:textId="77777777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linical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bserv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F886" w14:textId="3162E7C9" w:rsidR="0079571D" w:rsidRPr="00915976" w:rsidRDefault="0079571D" w:rsidP="0079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linical status</w:t>
            </w:r>
            <w:r w:rsidR="006D6E8B"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and number</w:t>
            </w:r>
            <w:r w:rsidRPr="009159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of sampled animals</w:t>
            </w:r>
          </w:p>
        </w:tc>
      </w:tr>
      <w:tr w:rsidR="0079571D" w:rsidRPr="00915976" w14:paraId="036FA61A" w14:textId="77777777" w:rsidTr="00915976">
        <w:trPr>
          <w:trHeight w:val="38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3FF3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inea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owl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1D60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1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CC63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N9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A3A4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12/20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B4D4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des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F239" w14:textId="77777777" w:rsidR="0079571D" w:rsidRPr="00915976" w:rsidRDefault="001E1493" w:rsidP="00E82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crease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tality</w:t>
            </w:r>
            <w:proofErr w:type="spellEnd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%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, facial </w:t>
            </w:r>
            <w:proofErr w:type="spellStart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de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39F0" w14:textId="443FFABC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6E3FA3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 </w:t>
            </w:r>
            <w:r w:rsidR="006E3FA3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=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)</w:t>
            </w:r>
          </w:p>
        </w:tc>
      </w:tr>
      <w:tr w:rsidR="0079571D" w:rsidRPr="00915976" w14:paraId="38DF5B09" w14:textId="77777777" w:rsidTr="00915976">
        <w:trPr>
          <w:trHeight w:val="48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D4F0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DC71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D290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N9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AD49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12/20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B498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des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F459" w14:textId="77777777" w:rsidR="0079571D" w:rsidRPr="00915976" w:rsidRDefault="001E1493" w:rsidP="00E82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crease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tality</w:t>
            </w:r>
            <w:proofErr w:type="spellEnd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%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), facial </w:t>
            </w:r>
            <w:proofErr w:type="spellStart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dema</w:t>
            </w:r>
            <w:proofErr w:type="spellEnd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DEF6" w14:textId="239E86B0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6E3FA3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 w:rsidR="006E3FA3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=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)</w:t>
            </w:r>
          </w:p>
        </w:tc>
      </w:tr>
      <w:tr w:rsidR="0079571D" w:rsidRPr="00915976" w14:paraId="3FB0E9FD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42FAD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5DDA8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3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55FC1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N2 H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75457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12/201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B76A8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s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3D7D5" w14:textId="77777777" w:rsidR="0079571D" w:rsidRPr="00915976" w:rsidRDefault="001E1493" w:rsidP="00E82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reased 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tality (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%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, Prostration, facial edema (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BE731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79571D" w:rsidRPr="00915976" w14:paraId="650EE70E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68AE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ick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7F8C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21BD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02B0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2/20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E829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s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85F03" w14:textId="77777777" w:rsidR="0079571D" w:rsidRPr="00915976" w:rsidRDefault="001E1493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reased 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tality (N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), facial edema and 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utaneous 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rrhag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C212" w14:textId="00AF019A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thanize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)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)</w:t>
            </w:r>
          </w:p>
        </w:tc>
      </w:tr>
      <w:tr w:rsidR="0079571D" w:rsidRPr="00915976" w14:paraId="4A7C2207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FEF9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45BC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2EBC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E2A6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12/20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8D9FD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ndes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F9719" w14:textId="77777777" w:rsidR="0079571D" w:rsidRPr="00915976" w:rsidRDefault="001E1493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reased 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tality (N</w:t>
            </w:r>
            <w:r w:rsidR="00E8229B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), facial edema, cutaneous hemorrhages and necr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9244" w14:textId="43C249C9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)</w:t>
            </w:r>
          </w:p>
        </w:tc>
      </w:tr>
      <w:tr w:rsidR="0079571D" w:rsidRPr="00915976" w14:paraId="11421AE2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52E4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C156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9ECF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N1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6F99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1/201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2477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ute-Garonne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DA194" w14:textId="22E1EC6F" w:rsidR="0079571D" w:rsidRPr="00915976" w:rsidRDefault="001E1493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creased m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ortality (5-10%), respiratory distress, </w:t>
            </w:r>
            <w:proofErr w:type="spellStart"/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trast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7505" w14:textId="75520F5C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thanize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)</w:t>
            </w:r>
          </w:p>
        </w:tc>
      </w:tr>
      <w:tr w:rsidR="0079571D" w:rsidRPr="00915976" w14:paraId="749A1079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E1051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4C074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7F17E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 H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82FF6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2/2016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4CB42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rénées-atlantiques</w:t>
            </w:r>
            <w:proofErr w:type="spellEnd"/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6631E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acial edema, cutaneous hemorrhages and necro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53BF5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79571D" w:rsidRPr="00915976" w14:paraId="6D6D1254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F66E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uck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B932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87D5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N9 H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D9F6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12/201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7533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rénées-atlantiques</w:t>
            </w:r>
            <w:proofErr w:type="spellEnd"/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26A0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ild mortality, few individuals with dyspnea, one with nystagmus and tremo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C722" w14:textId="6940661E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thanize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)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)</w:t>
            </w:r>
          </w:p>
        </w:tc>
      </w:tr>
      <w:tr w:rsidR="0079571D" w:rsidRPr="00915976" w14:paraId="2700A458" w14:textId="77777777" w:rsidTr="00915976">
        <w:trPr>
          <w:trHeight w:val="612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651C73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012C0A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#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034151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5 H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ED976B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2/201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D6B94A" w14:textId="77777777" w:rsidR="0079571D" w:rsidRPr="00915976" w:rsidRDefault="00785A85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rénées-atlantiques</w:t>
            </w:r>
            <w:proofErr w:type="spellEnd"/>
          </w:p>
        </w:tc>
        <w:tc>
          <w:tcPr>
            <w:tcW w:w="4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8F286A" w14:textId="77777777" w:rsidR="0079571D" w:rsidRPr="00915976" w:rsidRDefault="0079571D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d</w:t>
            </w:r>
            <w:proofErr w:type="spellEnd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talit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0E7739" w14:textId="4ED6D623" w:rsidR="0079571D" w:rsidRPr="00915976" w:rsidRDefault="006D6E8B" w:rsidP="007957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  <w:r w:rsidR="0079571D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ad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 w:rsidR="00915976" w:rsidRPr="0091597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n</w:t>
            </w:r>
            <w:r w:rsidR="00915976"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= </w:t>
            </w:r>
            <w:r w:rsidRPr="00915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)</w:t>
            </w:r>
          </w:p>
        </w:tc>
      </w:tr>
    </w:tbl>
    <w:p w14:paraId="5EAD8741" w14:textId="77777777" w:rsidR="0079571D" w:rsidRPr="00915976" w:rsidRDefault="002814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15976">
        <w:rPr>
          <w:rFonts w:ascii="Times New Roman" w:hAnsi="Times New Roman" w:cs="Times New Roman"/>
          <w:sz w:val="24"/>
          <w:szCs w:val="24"/>
        </w:rPr>
        <w:t xml:space="preserve">N/A not </w:t>
      </w:r>
      <w:proofErr w:type="spellStart"/>
      <w:r w:rsidRPr="00915976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915976">
        <w:rPr>
          <w:rFonts w:ascii="Times New Roman" w:hAnsi="Times New Roman" w:cs="Times New Roman"/>
          <w:sz w:val="24"/>
          <w:szCs w:val="24"/>
        </w:rPr>
        <w:t>.</w:t>
      </w:r>
      <w:r w:rsidR="008A2314" w:rsidRPr="0091597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79571D" w:rsidRPr="00915976" w:rsidSect="007957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71D"/>
    <w:rsid w:val="00070B9C"/>
    <w:rsid w:val="001E1493"/>
    <w:rsid w:val="002814AC"/>
    <w:rsid w:val="0032794B"/>
    <w:rsid w:val="0056409A"/>
    <w:rsid w:val="006841FA"/>
    <w:rsid w:val="006D6E8B"/>
    <w:rsid w:val="006E3FA3"/>
    <w:rsid w:val="00785A85"/>
    <w:rsid w:val="0079571D"/>
    <w:rsid w:val="008A2314"/>
    <w:rsid w:val="00915976"/>
    <w:rsid w:val="00D14191"/>
    <w:rsid w:val="00E8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333B5"/>
  <w15:chartTrackingRefBased/>
  <w15:docId w15:val="{A025C1A3-8E6C-40BA-8C74-53BA2925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0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ide</dc:creator>
  <cp:keywords/>
  <dc:description/>
  <cp:lastModifiedBy>Elodie Coulamy</cp:lastModifiedBy>
  <cp:revision>13</cp:revision>
  <cp:lastPrinted>2021-11-01T15:12:00Z</cp:lastPrinted>
  <dcterms:created xsi:type="dcterms:W3CDTF">2021-10-20T13:16:00Z</dcterms:created>
  <dcterms:modified xsi:type="dcterms:W3CDTF">2022-01-21T09:35:00Z</dcterms:modified>
</cp:coreProperties>
</file>